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C6562" w14:textId="4D2C869B" w:rsidR="000E15CF" w:rsidRDefault="000E15CF" w:rsidP="000E15CF">
      <w:pPr>
        <w:rPr>
          <w:rFonts w:ascii="Times New Roman" w:hAnsi="Times New Roman" w:hint="eastAsia"/>
          <w:sz w:val="24"/>
          <w:szCs w:val="24"/>
        </w:rPr>
      </w:pPr>
      <w:r w:rsidRPr="004D64F6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4D64F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0E15CF">
        <w:rPr>
          <w:rFonts w:ascii="Times New Roman" w:hAnsi="Times New Roman"/>
          <w:sz w:val="24"/>
          <w:szCs w:val="24"/>
        </w:rPr>
        <w:t xml:space="preserve">Cox regression analysis </w:t>
      </w:r>
      <w:r>
        <w:rPr>
          <w:rFonts w:ascii="Times New Roman" w:hAnsi="Times New Roman" w:hint="eastAsia"/>
          <w:sz w:val="24"/>
          <w:szCs w:val="24"/>
        </w:rPr>
        <w:t>of immune cells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2009"/>
        <w:gridCol w:w="3500"/>
        <w:gridCol w:w="3013"/>
      </w:tblGrid>
      <w:tr w:rsidR="000E15CF" w:rsidRPr="00C83F76" w14:paraId="569A3FA0" w14:textId="1069F640" w:rsidTr="003947B0">
        <w:trPr>
          <w:trHeight w:val="300"/>
          <w:jc w:val="center"/>
        </w:trPr>
        <w:tc>
          <w:tcPr>
            <w:tcW w:w="2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3A1619" w14:textId="00BACBA5" w:rsidR="000E15CF" w:rsidRPr="00C83F76" w:rsidRDefault="000E15CF" w:rsidP="000E15CF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t>I</w:t>
            </w:r>
            <w:r>
              <w:rPr>
                <w:rFonts w:hint="eastAsia"/>
              </w:rPr>
              <w:t>mmune cells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6EB172" w14:textId="386E7C13" w:rsidR="000E15CF" w:rsidRPr="00C83F76" w:rsidRDefault="000E15CF" w:rsidP="000E15C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F0BB8">
              <w:t>p.value</w:t>
            </w:r>
          </w:p>
        </w:tc>
        <w:tc>
          <w:tcPr>
            <w:tcW w:w="3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18B1AE" w14:textId="67436D40" w:rsidR="000E15CF" w:rsidRPr="00CE6674" w:rsidRDefault="000E15CF" w:rsidP="000E15C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F0BB8">
              <w:t>HR (95% CI for HR)</w:t>
            </w:r>
          </w:p>
        </w:tc>
      </w:tr>
      <w:tr w:rsidR="000E15CF" w:rsidRPr="00C83F76" w14:paraId="50404A25" w14:textId="6A6539C9" w:rsidTr="007021DD">
        <w:trPr>
          <w:trHeight w:val="285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B576" w14:textId="34775312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7DD3">
              <w:t>T_cells_CD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75FD" w14:textId="516E921F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0388E">
              <w:t>0.0044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4866C6CF" w14:textId="71048345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73FA3">
              <w:t>0.02833 (0.002429~0.3306)</w:t>
            </w:r>
          </w:p>
        </w:tc>
      </w:tr>
      <w:tr w:rsidR="000E15CF" w:rsidRPr="00C83F76" w14:paraId="34DB21F3" w14:textId="29E5D788" w:rsidTr="007021DD">
        <w:trPr>
          <w:trHeight w:val="285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421C" w14:textId="73A33760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7DD3">
              <w:t>Macrophages_M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0FC0" w14:textId="08848042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0388E">
              <w:t>0.0091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718A3832" w14:textId="552CF383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73FA3">
              <w:t>10.69 (1.798~63.55)</w:t>
            </w:r>
          </w:p>
        </w:tc>
      </w:tr>
      <w:tr w:rsidR="000E15CF" w:rsidRPr="00C83F76" w14:paraId="0F8BCA1F" w14:textId="5E9AD46B" w:rsidTr="007021DD">
        <w:trPr>
          <w:trHeight w:val="285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4204" w14:textId="576D82E9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7DD3">
              <w:t>Mast_cells_rest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6C05" w14:textId="51B8329E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0388E">
              <w:t>0.0061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74D3E941" w14:textId="3886D5C3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73FA3">
              <w:t>4.993e-05 (4.157e-08~0.05997)</w:t>
            </w:r>
          </w:p>
        </w:tc>
      </w:tr>
      <w:tr w:rsidR="000E15CF" w:rsidRPr="00C83F76" w14:paraId="606368A8" w14:textId="00A86165" w:rsidTr="007021DD">
        <w:trPr>
          <w:trHeight w:val="285"/>
          <w:jc w:val="center"/>
        </w:trPr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D5B3A0" w14:textId="0ED4493B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7DD3">
              <w:t>Mast_cells_activated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8A29F" w14:textId="65950980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E15CF">
              <w:t>5.50E-09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</w:tcPr>
          <w:p w14:paraId="56AD200E" w14:textId="27C36645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73FA3">
              <w:t>66580 (1593~2783000)</w:t>
            </w:r>
          </w:p>
        </w:tc>
      </w:tr>
      <w:tr w:rsidR="000E15CF" w:rsidRPr="00C83F76" w14:paraId="4319BC05" w14:textId="4AB3940D" w:rsidTr="007021DD">
        <w:trPr>
          <w:trHeight w:val="285"/>
          <w:jc w:val="center"/>
        </w:trPr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B2D187" w14:textId="7A92897E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7DD3">
              <w:t>Neutrophil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1D1E21" w14:textId="115CD501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0388E">
              <w:t>0.0102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43894B" w14:textId="0E372309" w:rsidR="000E15CF" w:rsidRPr="00C83F76" w:rsidRDefault="000E15CF" w:rsidP="000E15C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73FA3">
              <w:t>422600 (21.64~8.255e+09)</w:t>
            </w:r>
          </w:p>
        </w:tc>
      </w:tr>
    </w:tbl>
    <w:p w14:paraId="2872E555" w14:textId="77777777" w:rsidR="000E15CF" w:rsidRPr="004D64F6" w:rsidRDefault="000E15CF" w:rsidP="000E15CF">
      <w:pPr>
        <w:rPr>
          <w:rFonts w:ascii="Times New Roman" w:hAnsi="Times New Roman"/>
          <w:sz w:val="24"/>
          <w:szCs w:val="24"/>
        </w:rPr>
      </w:pPr>
    </w:p>
    <w:p w14:paraId="53E4A140" w14:textId="77777777" w:rsidR="0084786A" w:rsidRDefault="0084786A"/>
    <w:sectPr w:rsidR="0084786A" w:rsidSect="00011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0A3FB" w14:textId="77777777" w:rsidR="00011383" w:rsidRDefault="00011383" w:rsidP="000E15CF">
      <w:r>
        <w:separator/>
      </w:r>
    </w:p>
  </w:endnote>
  <w:endnote w:type="continuationSeparator" w:id="0">
    <w:p w14:paraId="45E2CFBC" w14:textId="77777777" w:rsidR="00011383" w:rsidRDefault="00011383" w:rsidP="000E1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20026" w14:textId="77777777" w:rsidR="00011383" w:rsidRDefault="00011383" w:rsidP="000E15CF">
      <w:r>
        <w:separator/>
      </w:r>
    </w:p>
  </w:footnote>
  <w:footnote w:type="continuationSeparator" w:id="0">
    <w:p w14:paraId="0E35AF58" w14:textId="77777777" w:rsidR="00011383" w:rsidRDefault="00011383" w:rsidP="000E1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264"/>
    <w:rsid w:val="00011383"/>
    <w:rsid w:val="000A1264"/>
    <w:rsid w:val="000E15CF"/>
    <w:rsid w:val="00654BDD"/>
    <w:rsid w:val="0084786A"/>
    <w:rsid w:val="0086095A"/>
    <w:rsid w:val="00BB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16615"/>
  <w15:chartTrackingRefBased/>
  <w15:docId w15:val="{D2C4F951-E915-4187-9B6F-CAB468AE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5C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5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5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5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3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316</Characters>
  <Application>Microsoft Office Word</Application>
  <DocSecurity>0</DocSecurity>
  <Lines>21</Lines>
  <Paragraphs>20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姣姣 牛</dc:creator>
  <cp:keywords/>
  <dc:description/>
  <cp:lastModifiedBy>姣姣 牛</cp:lastModifiedBy>
  <cp:revision>2</cp:revision>
  <dcterms:created xsi:type="dcterms:W3CDTF">2024-03-17T09:43:00Z</dcterms:created>
  <dcterms:modified xsi:type="dcterms:W3CDTF">2024-03-17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e43e77a7260795f1fe2ba111a7087f0b47051ee97c0c14161f4cb0af651aa0</vt:lpwstr>
  </property>
</Properties>
</file>